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9D2FE" w14:textId="39F0031F" w:rsidR="007E1735" w:rsidRPr="003E7A64" w:rsidRDefault="003E7A64">
      <w:pPr>
        <w:rPr>
          <w:b/>
          <w:bCs/>
        </w:rPr>
      </w:pPr>
      <w:bookmarkStart w:id="0" w:name="reporting-checklist-for-protocol-of-a-cl"/>
      <w:bookmarkEnd w:id="0"/>
      <w:r w:rsidRPr="003E7A64">
        <w:rPr>
          <w:b/>
          <w:bCs/>
        </w:rPr>
        <w:t>Standard Protocol Items: Recommendations for Interventional Trials</w:t>
      </w:r>
      <w:bookmarkStart w:id="1" w:name="instructions-to-authors"/>
      <w:bookmarkEnd w:id="1"/>
      <w:r w:rsidRPr="003E7A64">
        <w:rPr>
          <w:b/>
          <w:bCs/>
        </w:rPr>
        <w:t xml:space="preserve"> (SPIRIT) checklist</w:t>
      </w:r>
    </w:p>
    <w:p w14:paraId="5C83913A" w14:textId="77777777" w:rsidR="003E7A64" w:rsidRDefault="003E7A64"/>
    <w:tbl>
      <w:tblPr>
        <w:tblW w:w="5000" w:type="pct"/>
        <w:tblLook w:val="07E0" w:firstRow="1" w:lastRow="1" w:firstColumn="1" w:lastColumn="1" w:noHBand="1" w:noVBand="1"/>
      </w:tblPr>
      <w:tblGrid>
        <w:gridCol w:w="2550"/>
        <w:gridCol w:w="750"/>
        <w:gridCol w:w="5947"/>
        <w:gridCol w:w="1553"/>
      </w:tblGrid>
      <w:tr w:rsidR="007E1735" w14:paraId="1DD9F44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205E12" w14:textId="77777777" w:rsidR="007E1735" w:rsidRDefault="007E173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C5C5DC" w14:textId="77777777" w:rsidR="007E1735" w:rsidRDefault="007E173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446348" w14:textId="77777777" w:rsidR="007E1735" w:rsidRDefault="00DF63DE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A1C39C" w14:textId="77777777" w:rsidR="007E1735" w:rsidRDefault="00DF63DE">
            <w:pPr>
              <w:jc w:val="right"/>
            </w:pPr>
            <w:r>
              <w:t>Page Number</w:t>
            </w:r>
          </w:p>
        </w:tc>
      </w:tr>
      <w:tr w:rsidR="007E1735" w14:paraId="035A71C6" w14:textId="77777777">
        <w:tc>
          <w:tcPr>
            <w:tcW w:w="0" w:type="auto"/>
          </w:tcPr>
          <w:p w14:paraId="4D7D92B3" w14:textId="77777777" w:rsidR="007E1735" w:rsidRDefault="00DF63DE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14:paraId="6571B25E" w14:textId="77777777" w:rsidR="007E1735" w:rsidRDefault="007E1735"/>
        </w:tc>
        <w:tc>
          <w:tcPr>
            <w:tcW w:w="0" w:type="auto"/>
          </w:tcPr>
          <w:p w14:paraId="55D4BC14" w14:textId="77777777" w:rsidR="007E1735" w:rsidRDefault="007E1735"/>
        </w:tc>
        <w:tc>
          <w:tcPr>
            <w:tcW w:w="0" w:type="auto"/>
          </w:tcPr>
          <w:p w14:paraId="5D4035BD" w14:textId="77777777" w:rsidR="007E1735" w:rsidRDefault="007E1735"/>
        </w:tc>
      </w:tr>
      <w:tr w:rsidR="007E1735" w14:paraId="6C451A0A" w14:textId="77777777">
        <w:tc>
          <w:tcPr>
            <w:tcW w:w="0" w:type="auto"/>
          </w:tcPr>
          <w:p w14:paraId="3FCB71CD" w14:textId="77777777" w:rsidR="007E1735" w:rsidRDefault="00DF63DE">
            <w:r>
              <w:t>Title</w:t>
            </w:r>
          </w:p>
        </w:tc>
        <w:tc>
          <w:tcPr>
            <w:tcW w:w="0" w:type="auto"/>
          </w:tcPr>
          <w:p w14:paraId="7AD99A23" w14:textId="77777777" w:rsidR="007E1735" w:rsidRDefault="00DF63DE">
            <w:hyperlink r:id="rId7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08FB3AA9" w14:textId="77777777" w:rsidR="007E1735" w:rsidRDefault="00DF63DE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14:paraId="2906284F" w14:textId="0438BC38" w:rsidR="007E1735" w:rsidRDefault="00A437C9">
            <w:r>
              <w:t>1</w:t>
            </w:r>
          </w:p>
        </w:tc>
      </w:tr>
      <w:tr w:rsidR="007E1735" w14:paraId="4F7AAD0C" w14:textId="77777777">
        <w:tc>
          <w:tcPr>
            <w:tcW w:w="0" w:type="auto"/>
          </w:tcPr>
          <w:p w14:paraId="3204EC71" w14:textId="77777777" w:rsidR="007E1735" w:rsidRDefault="00DF63DE">
            <w:r>
              <w:t>Trial registration</w:t>
            </w:r>
          </w:p>
        </w:tc>
        <w:tc>
          <w:tcPr>
            <w:tcW w:w="0" w:type="auto"/>
          </w:tcPr>
          <w:p w14:paraId="01EF79CE" w14:textId="77777777" w:rsidR="007E1735" w:rsidRDefault="00DF63DE">
            <w:hyperlink r:id="rId8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5B2083A4" w14:textId="77777777" w:rsidR="007E1735" w:rsidRDefault="00DF63DE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14:paraId="09670014" w14:textId="0EA2EA57" w:rsidR="007E1735" w:rsidRPr="00A437C9" w:rsidRDefault="00832632">
            <w:pPr>
              <w:rPr>
                <w:highlight w:val="yellow"/>
              </w:rPr>
            </w:pPr>
            <w:r w:rsidRPr="00B3465F">
              <w:t>3</w:t>
            </w:r>
          </w:p>
        </w:tc>
      </w:tr>
      <w:tr w:rsidR="007E1735" w14:paraId="49FF1A17" w14:textId="77777777">
        <w:tc>
          <w:tcPr>
            <w:tcW w:w="0" w:type="auto"/>
          </w:tcPr>
          <w:p w14:paraId="304D7E86" w14:textId="77777777" w:rsidR="007E1735" w:rsidRDefault="00DF63DE">
            <w:r>
              <w:t>Trial registration: data set</w:t>
            </w:r>
          </w:p>
        </w:tc>
        <w:tc>
          <w:tcPr>
            <w:tcW w:w="0" w:type="auto"/>
          </w:tcPr>
          <w:p w14:paraId="27FBBA5D" w14:textId="77777777" w:rsidR="007E1735" w:rsidRDefault="00DF63DE">
            <w:hyperlink r:id="rId9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7F2959E6" w14:textId="77777777" w:rsidR="007E1735" w:rsidRPr="00832632" w:rsidRDefault="00DF63DE">
            <w:r w:rsidRPr="00832632">
              <w:t>All items from the World Health Organization Trial Registration Data Set</w:t>
            </w:r>
          </w:p>
        </w:tc>
        <w:tc>
          <w:tcPr>
            <w:tcW w:w="0" w:type="auto"/>
          </w:tcPr>
          <w:p w14:paraId="706ABDC5" w14:textId="1CFCF1EA" w:rsidR="007E1735" w:rsidRPr="00B3465F" w:rsidRDefault="00A437C9">
            <w:r w:rsidRPr="00B3465F">
              <w:t>NA</w:t>
            </w:r>
          </w:p>
        </w:tc>
      </w:tr>
      <w:tr w:rsidR="007E1735" w14:paraId="0C39A294" w14:textId="77777777">
        <w:tc>
          <w:tcPr>
            <w:tcW w:w="0" w:type="auto"/>
          </w:tcPr>
          <w:p w14:paraId="5A98B101" w14:textId="77777777" w:rsidR="007E1735" w:rsidRDefault="00DF63DE">
            <w:r>
              <w:t>Protocol version</w:t>
            </w:r>
          </w:p>
        </w:tc>
        <w:tc>
          <w:tcPr>
            <w:tcW w:w="0" w:type="auto"/>
          </w:tcPr>
          <w:p w14:paraId="2ECB6C99" w14:textId="77777777" w:rsidR="007E1735" w:rsidRDefault="00DF63DE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4D11FF60" w14:textId="77777777" w:rsidR="007E1735" w:rsidRPr="00832632" w:rsidRDefault="00DF63DE">
            <w:r w:rsidRPr="00832632">
              <w:t>Date and version identifier</w:t>
            </w:r>
          </w:p>
        </w:tc>
        <w:tc>
          <w:tcPr>
            <w:tcW w:w="0" w:type="auto"/>
          </w:tcPr>
          <w:p w14:paraId="467EDEE4" w14:textId="5867B0F8" w:rsidR="007E1735" w:rsidRPr="00B3465F" w:rsidRDefault="00A437C9">
            <w:r w:rsidRPr="00B3465F">
              <w:t>NA</w:t>
            </w:r>
          </w:p>
        </w:tc>
      </w:tr>
      <w:tr w:rsidR="007E1735" w14:paraId="682A4F7E" w14:textId="77777777">
        <w:tc>
          <w:tcPr>
            <w:tcW w:w="0" w:type="auto"/>
          </w:tcPr>
          <w:p w14:paraId="1A1EC1C3" w14:textId="77777777" w:rsidR="007E1735" w:rsidRDefault="00DF63DE">
            <w:r>
              <w:t>Funding</w:t>
            </w:r>
          </w:p>
        </w:tc>
        <w:tc>
          <w:tcPr>
            <w:tcW w:w="0" w:type="auto"/>
          </w:tcPr>
          <w:p w14:paraId="28FC1FF2" w14:textId="77777777" w:rsidR="007E1735" w:rsidRDefault="00DF63DE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6B62530A" w14:textId="77777777" w:rsidR="007E1735" w:rsidRDefault="00DF63DE">
            <w:r>
              <w:t>Sources and types of financial, material, and other support</w:t>
            </w:r>
          </w:p>
        </w:tc>
        <w:tc>
          <w:tcPr>
            <w:tcW w:w="0" w:type="auto"/>
          </w:tcPr>
          <w:p w14:paraId="36189574" w14:textId="6E0ABF31" w:rsidR="007E1735" w:rsidRDefault="00A437C9">
            <w:r>
              <w:t>17</w:t>
            </w:r>
          </w:p>
        </w:tc>
      </w:tr>
      <w:tr w:rsidR="007E1735" w14:paraId="6E8F5237" w14:textId="77777777">
        <w:tc>
          <w:tcPr>
            <w:tcW w:w="0" w:type="auto"/>
          </w:tcPr>
          <w:p w14:paraId="3A387223" w14:textId="77777777" w:rsidR="007E1735" w:rsidRDefault="00DF63DE">
            <w:r>
              <w:t xml:space="preserve">R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0" w:type="auto"/>
          </w:tcPr>
          <w:p w14:paraId="227F68A1" w14:textId="77777777" w:rsidR="007E1735" w:rsidRDefault="00DF63DE">
            <w:hyperlink r:id="rId12" w:anchor="5a">
              <w:r>
                <w:rPr>
                  <w:rStyle w:val="Hyperlink"/>
                </w:rPr>
                <w:t>#5a</w:t>
              </w:r>
            </w:hyperlink>
          </w:p>
        </w:tc>
        <w:tc>
          <w:tcPr>
            <w:tcW w:w="0" w:type="auto"/>
          </w:tcPr>
          <w:p w14:paraId="0CDDC002" w14:textId="77777777" w:rsidR="007E1735" w:rsidRDefault="00DF63DE">
            <w:r>
              <w:t>Names, affiliations, and roles of protocol contributors</w:t>
            </w:r>
          </w:p>
        </w:tc>
        <w:tc>
          <w:tcPr>
            <w:tcW w:w="0" w:type="auto"/>
          </w:tcPr>
          <w:p w14:paraId="321BC633" w14:textId="4BA3962A" w:rsidR="007E1735" w:rsidRDefault="00A437C9">
            <w:r>
              <w:t>17</w:t>
            </w:r>
          </w:p>
        </w:tc>
      </w:tr>
      <w:tr w:rsidR="007E1735" w14:paraId="617F69E2" w14:textId="77777777">
        <w:tc>
          <w:tcPr>
            <w:tcW w:w="0" w:type="auto"/>
          </w:tcPr>
          <w:p w14:paraId="0B51F0F5" w14:textId="77777777" w:rsidR="007E1735" w:rsidRDefault="00DF63DE">
            <w:r>
              <w:t>Roles and responsibilities: sponsor contact information</w:t>
            </w:r>
          </w:p>
        </w:tc>
        <w:tc>
          <w:tcPr>
            <w:tcW w:w="0" w:type="auto"/>
          </w:tcPr>
          <w:p w14:paraId="6195ACE9" w14:textId="77777777" w:rsidR="007E1735" w:rsidRDefault="00DF63DE">
            <w:hyperlink r:id="rId13" w:anchor="5b">
              <w:r>
                <w:rPr>
                  <w:rStyle w:val="Hyperlink"/>
                </w:rPr>
                <w:t>#5b</w:t>
              </w:r>
            </w:hyperlink>
          </w:p>
        </w:tc>
        <w:tc>
          <w:tcPr>
            <w:tcW w:w="0" w:type="auto"/>
          </w:tcPr>
          <w:p w14:paraId="4617528B" w14:textId="77777777" w:rsidR="007E1735" w:rsidRDefault="00DF63DE">
            <w:r>
              <w:t>Name and contact information for the trial sponsor</w:t>
            </w:r>
          </w:p>
        </w:tc>
        <w:tc>
          <w:tcPr>
            <w:tcW w:w="0" w:type="auto"/>
          </w:tcPr>
          <w:p w14:paraId="07C6678E" w14:textId="2E178C22" w:rsidR="007E1735" w:rsidRPr="00B3465F" w:rsidRDefault="00A437C9">
            <w:r w:rsidRPr="00B3465F">
              <w:t>NA</w:t>
            </w:r>
          </w:p>
        </w:tc>
      </w:tr>
      <w:tr w:rsidR="007E1735" w14:paraId="0A80860D" w14:textId="77777777">
        <w:tc>
          <w:tcPr>
            <w:tcW w:w="0" w:type="auto"/>
          </w:tcPr>
          <w:p w14:paraId="700DDEE3" w14:textId="77777777" w:rsidR="007E1735" w:rsidRDefault="00DF63DE">
            <w:r>
              <w:t>Roles and responsibilities: sponsor and funder</w:t>
            </w:r>
          </w:p>
        </w:tc>
        <w:tc>
          <w:tcPr>
            <w:tcW w:w="0" w:type="auto"/>
          </w:tcPr>
          <w:p w14:paraId="5F2C97DC" w14:textId="77777777" w:rsidR="007E1735" w:rsidRDefault="00DF63DE">
            <w:hyperlink r:id="rId14" w:anchor="5c">
              <w:r>
                <w:rPr>
                  <w:rStyle w:val="Hyperlink"/>
                </w:rPr>
                <w:t>#5c</w:t>
              </w:r>
            </w:hyperlink>
          </w:p>
        </w:tc>
        <w:tc>
          <w:tcPr>
            <w:tcW w:w="0" w:type="auto"/>
          </w:tcPr>
          <w:p w14:paraId="4CCAB441" w14:textId="77777777" w:rsidR="007E1735" w:rsidRDefault="00DF63DE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14:paraId="1771F995" w14:textId="6108EA76" w:rsidR="007E1735" w:rsidRPr="009A1D9F" w:rsidRDefault="00A437C9">
            <w:r w:rsidRPr="00B3465F">
              <w:t>NA</w:t>
            </w:r>
          </w:p>
        </w:tc>
      </w:tr>
      <w:tr w:rsidR="007E1735" w14:paraId="0EC67C9B" w14:textId="77777777">
        <w:tc>
          <w:tcPr>
            <w:tcW w:w="0" w:type="auto"/>
          </w:tcPr>
          <w:p w14:paraId="7FA347AF" w14:textId="77777777" w:rsidR="007E1735" w:rsidRDefault="00DF63DE">
            <w:r>
              <w:lastRenderedPageBreak/>
              <w:t>Roles and responsibilities: committees</w:t>
            </w:r>
          </w:p>
        </w:tc>
        <w:tc>
          <w:tcPr>
            <w:tcW w:w="0" w:type="auto"/>
          </w:tcPr>
          <w:p w14:paraId="3601EFCC" w14:textId="77777777" w:rsidR="007E1735" w:rsidRDefault="00DF63DE">
            <w:hyperlink r:id="rId15" w:anchor="5d">
              <w:r>
                <w:rPr>
                  <w:rStyle w:val="Hyperlink"/>
                </w:rPr>
                <w:t>#5d</w:t>
              </w:r>
            </w:hyperlink>
          </w:p>
        </w:tc>
        <w:tc>
          <w:tcPr>
            <w:tcW w:w="0" w:type="auto"/>
          </w:tcPr>
          <w:p w14:paraId="03593C41" w14:textId="77777777" w:rsidR="007E1735" w:rsidRDefault="00DF63DE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14:paraId="1169469C" w14:textId="524CA2A8" w:rsidR="007E1735" w:rsidRPr="009A1D9F" w:rsidRDefault="00A437C9">
            <w:r w:rsidRPr="00B3465F">
              <w:t>NA</w:t>
            </w:r>
          </w:p>
        </w:tc>
      </w:tr>
      <w:tr w:rsidR="007E1735" w14:paraId="6F444CDE" w14:textId="77777777">
        <w:tc>
          <w:tcPr>
            <w:tcW w:w="0" w:type="auto"/>
          </w:tcPr>
          <w:p w14:paraId="6FA7070B" w14:textId="77777777" w:rsidR="007E1735" w:rsidRDefault="00DF63DE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75C62ECC" w14:textId="77777777" w:rsidR="007E1735" w:rsidRDefault="007E1735"/>
        </w:tc>
        <w:tc>
          <w:tcPr>
            <w:tcW w:w="0" w:type="auto"/>
          </w:tcPr>
          <w:p w14:paraId="4EFE4769" w14:textId="77777777" w:rsidR="007E1735" w:rsidRDefault="007E1735"/>
        </w:tc>
        <w:tc>
          <w:tcPr>
            <w:tcW w:w="0" w:type="auto"/>
          </w:tcPr>
          <w:p w14:paraId="0C06785D" w14:textId="77777777" w:rsidR="007E1735" w:rsidRDefault="007E1735"/>
        </w:tc>
      </w:tr>
      <w:tr w:rsidR="007E1735" w14:paraId="3EC1C140" w14:textId="77777777">
        <w:tc>
          <w:tcPr>
            <w:tcW w:w="0" w:type="auto"/>
          </w:tcPr>
          <w:p w14:paraId="2A45CC9F" w14:textId="77777777" w:rsidR="007E1735" w:rsidRDefault="00DF63DE">
            <w:r>
              <w:t>Background and rationale</w:t>
            </w:r>
          </w:p>
        </w:tc>
        <w:tc>
          <w:tcPr>
            <w:tcW w:w="0" w:type="auto"/>
          </w:tcPr>
          <w:p w14:paraId="52C7BFDC" w14:textId="77777777" w:rsidR="007E1735" w:rsidRDefault="00DF63DE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54183B6E" w14:textId="77777777" w:rsidR="007E1735" w:rsidRDefault="00DF63DE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14:paraId="40ACC301" w14:textId="148AD5AD" w:rsidR="007E1735" w:rsidRDefault="00A437C9">
            <w:r>
              <w:t>4-5</w:t>
            </w:r>
          </w:p>
        </w:tc>
      </w:tr>
      <w:tr w:rsidR="007E1735" w14:paraId="6D27CC8E" w14:textId="77777777">
        <w:tc>
          <w:tcPr>
            <w:tcW w:w="0" w:type="auto"/>
          </w:tcPr>
          <w:p w14:paraId="2A1F7D75" w14:textId="77777777" w:rsidR="007E1735" w:rsidRDefault="00DF63DE">
            <w:r>
              <w:t>Background and rationale: choice of comparators</w:t>
            </w:r>
          </w:p>
        </w:tc>
        <w:tc>
          <w:tcPr>
            <w:tcW w:w="0" w:type="auto"/>
          </w:tcPr>
          <w:p w14:paraId="151CB6BE" w14:textId="77777777" w:rsidR="007E1735" w:rsidRDefault="00DF63DE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099B4435" w14:textId="77777777" w:rsidR="007E1735" w:rsidRDefault="00DF63DE">
            <w:r>
              <w:t>Explanation for choice of comparators</w:t>
            </w:r>
          </w:p>
        </w:tc>
        <w:tc>
          <w:tcPr>
            <w:tcW w:w="0" w:type="auto"/>
          </w:tcPr>
          <w:p w14:paraId="24946D0A" w14:textId="40ECAA43" w:rsidR="007E1735" w:rsidRDefault="00A437C9">
            <w:r w:rsidRPr="00B3465F">
              <w:t>NA</w:t>
            </w:r>
          </w:p>
        </w:tc>
      </w:tr>
      <w:tr w:rsidR="007E1735" w14:paraId="2E860C5E" w14:textId="77777777">
        <w:tc>
          <w:tcPr>
            <w:tcW w:w="0" w:type="auto"/>
          </w:tcPr>
          <w:p w14:paraId="2ADF5F12" w14:textId="77777777" w:rsidR="007E1735" w:rsidRDefault="00DF63DE">
            <w:r>
              <w:t>Objectives</w:t>
            </w:r>
          </w:p>
        </w:tc>
        <w:tc>
          <w:tcPr>
            <w:tcW w:w="0" w:type="auto"/>
          </w:tcPr>
          <w:p w14:paraId="564EF633" w14:textId="77777777" w:rsidR="007E1735" w:rsidRDefault="00DF63DE">
            <w:hyperlink r:id="rId18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2E47F95D" w14:textId="77777777" w:rsidR="007E1735" w:rsidRDefault="00DF63DE">
            <w:r>
              <w:t>Specific objectives or hypotheses</w:t>
            </w:r>
          </w:p>
        </w:tc>
        <w:tc>
          <w:tcPr>
            <w:tcW w:w="0" w:type="auto"/>
          </w:tcPr>
          <w:p w14:paraId="1A3641C6" w14:textId="616B5B7A" w:rsidR="007E1735" w:rsidRDefault="00A437C9">
            <w:r>
              <w:t>5</w:t>
            </w:r>
          </w:p>
        </w:tc>
      </w:tr>
      <w:tr w:rsidR="007E1735" w14:paraId="0888AC5D" w14:textId="77777777">
        <w:tc>
          <w:tcPr>
            <w:tcW w:w="0" w:type="auto"/>
          </w:tcPr>
          <w:p w14:paraId="679537E8" w14:textId="77777777" w:rsidR="007E1735" w:rsidRDefault="00DF63DE">
            <w:r>
              <w:t>Trial design</w:t>
            </w:r>
          </w:p>
        </w:tc>
        <w:tc>
          <w:tcPr>
            <w:tcW w:w="0" w:type="auto"/>
          </w:tcPr>
          <w:p w14:paraId="628E9D3D" w14:textId="77777777" w:rsidR="007E1735" w:rsidRDefault="00DF63DE">
            <w:hyperlink r:id="rId19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143324D3" w14:textId="77777777" w:rsidR="007E1735" w:rsidRDefault="00DF63DE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0" w:type="auto"/>
          </w:tcPr>
          <w:p w14:paraId="09186934" w14:textId="4F563ECB" w:rsidR="007E1735" w:rsidRDefault="00A437C9">
            <w:r>
              <w:t>6-7</w:t>
            </w:r>
          </w:p>
        </w:tc>
      </w:tr>
      <w:tr w:rsidR="007E1735" w14:paraId="61EE01B1" w14:textId="77777777">
        <w:tc>
          <w:tcPr>
            <w:tcW w:w="0" w:type="auto"/>
          </w:tcPr>
          <w:p w14:paraId="7E490F4C" w14:textId="77777777" w:rsidR="007E1735" w:rsidRDefault="00DF63DE">
            <w:r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14:paraId="53DCDA8F" w14:textId="77777777" w:rsidR="007E1735" w:rsidRDefault="007E1735"/>
        </w:tc>
        <w:tc>
          <w:tcPr>
            <w:tcW w:w="0" w:type="auto"/>
          </w:tcPr>
          <w:p w14:paraId="5AB974D7" w14:textId="77777777" w:rsidR="007E1735" w:rsidRDefault="007E1735"/>
        </w:tc>
        <w:tc>
          <w:tcPr>
            <w:tcW w:w="0" w:type="auto"/>
          </w:tcPr>
          <w:p w14:paraId="17C45498" w14:textId="77777777" w:rsidR="007E1735" w:rsidRDefault="007E1735"/>
        </w:tc>
      </w:tr>
      <w:tr w:rsidR="007E1735" w14:paraId="70246458" w14:textId="77777777">
        <w:tc>
          <w:tcPr>
            <w:tcW w:w="0" w:type="auto"/>
          </w:tcPr>
          <w:p w14:paraId="02C3BF2B" w14:textId="77777777" w:rsidR="007E1735" w:rsidRDefault="00DF63DE">
            <w:r>
              <w:t>Study setting</w:t>
            </w:r>
          </w:p>
        </w:tc>
        <w:tc>
          <w:tcPr>
            <w:tcW w:w="0" w:type="auto"/>
          </w:tcPr>
          <w:p w14:paraId="2A897C43" w14:textId="77777777" w:rsidR="007E1735" w:rsidRDefault="00DF63DE">
            <w:hyperlink r:id="rId20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7770CD30" w14:textId="77777777" w:rsidR="007E1735" w:rsidRDefault="00DF63DE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14:paraId="3D7C99C8" w14:textId="09F5E727" w:rsidR="007E1735" w:rsidRDefault="00832632">
            <w:r>
              <w:t>7</w:t>
            </w:r>
          </w:p>
        </w:tc>
      </w:tr>
      <w:tr w:rsidR="007E1735" w14:paraId="219C0F83" w14:textId="77777777">
        <w:tc>
          <w:tcPr>
            <w:tcW w:w="0" w:type="auto"/>
          </w:tcPr>
          <w:p w14:paraId="3F2A8A3E" w14:textId="77777777" w:rsidR="007E1735" w:rsidRDefault="00DF63DE">
            <w:r>
              <w:t>Eligibility criteria</w:t>
            </w:r>
          </w:p>
        </w:tc>
        <w:tc>
          <w:tcPr>
            <w:tcW w:w="0" w:type="auto"/>
          </w:tcPr>
          <w:p w14:paraId="5E06332E" w14:textId="77777777" w:rsidR="007E1735" w:rsidRDefault="00DF63DE">
            <w:hyperlink r:id="rId21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2EE65091" w14:textId="77777777" w:rsidR="007E1735" w:rsidRDefault="00DF63DE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0" w:type="auto"/>
          </w:tcPr>
          <w:p w14:paraId="54AD90E2" w14:textId="1DCFB417" w:rsidR="007E1735" w:rsidRDefault="00A437C9">
            <w:r>
              <w:t>7</w:t>
            </w:r>
          </w:p>
        </w:tc>
      </w:tr>
      <w:tr w:rsidR="007E1735" w14:paraId="37CAB0AB" w14:textId="77777777">
        <w:tc>
          <w:tcPr>
            <w:tcW w:w="0" w:type="auto"/>
          </w:tcPr>
          <w:p w14:paraId="7B0BCD28" w14:textId="77777777" w:rsidR="007E1735" w:rsidRDefault="00DF63DE">
            <w:r>
              <w:lastRenderedPageBreak/>
              <w:t>Interventions: description</w:t>
            </w:r>
          </w:p>
        </w:tc>
        <w:tc>
          <w:tcPr>
            <w:tcW w:w="0" w:type="auto"/>
          </w:tcPr>
          <w:p w14:paraId="0ECA7D0F" w14:textId="77777777" w:rsidR="007E1735" w:rsidRDefault="00DF63DE">
            <w:hyperlink r:id="rId22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092C4FCA" w14:textId="77777777" w:rsidR="007E1735" w:rsidRDefault="00DF63DE">
            <w: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14:paraId="03FDB9B9" w14:textId="63CDC789" w:rsidR="007E1735" w:rsidRDefault="00A437C9">
            <w:r>
              <w:t>10</w:t>
            </w:r>
          </w:p>
        </w:tc>
      </w:tr>
      <w:tr w:rsidR="007E1735" w14:paraId="24CFB711" w14:textId="77777777">
        <w:tc>
          <w:tcPr>
            <w:tcW w:w="0" w:type="auto"/>
          </w:tcPr>
          <w:p w14:paraId="75E86E61" w14:textId="77777777" w:rsidR="007E1735" w:rsidRDefault="00DF63DE">
            <w:r>
              <w:t>Interventions: modifications</w:t>
            </w:r>
          </w:p>
        </w:tc>
        <w:tc>
          <w:tcPr>
            <w:tcW w:w="0" w:type="auto"/>
          </w:tcPr>
          <w:p w14:paraId="70DF6C68" w14:textId="77777777" w:rsidR="007E1735" w:rsidRDefault="00DF63DE">
            <w:hyperlink r:id="rId23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464EC4A5" w14:textId="77777777" w:rsidR="007E1735" w:rsidRDefault="00DF63DE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14:paraId="56DAD950" w14:textId="686CD1B2" w:rsidR="007E1735" w:rsidRDefault="00A437C9">
            <w:r>
              <w:t>9</w:t>
            </w:r>
          </w:p>
        </w:tc>
      </w:tr>
      <w:tr w:rsidR="007E1735" w14:paraId="1562C5ED" w14:textId="77777777">
        <w:tc>
          <w:tcPr>
            <w:tcW w:w="0" w:type="auto"/>
          </w:tcPr>
          <w:p w14:paraId="4FAEDB52" w14:textId="77777777" w:rsidR="007E1735" w:rsidRDefault="00DF63DE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14:paraId="0220B1F5" w14:textId="77777777" w:rsidR="007E1735" w:rsidRDefault="00DF63DE">
            <w:hyperlink r:id="rId24" w:anchor="11c">
              <w:r>
                <w:rPr>
                  <w:rStyle w:val="Hyperlink"/>
                </w:rPr>
                <w:t>#11c</w:t>
              </w:r>
            </w:hyperlink>
          </w:p>
        </w:tc>
        <w:tc>
          <w:tcPr>
            <w:tcW w:w="0" w:type="auto"/>
          </w:tcPr>
          <w:p w14:paraId="3B57BD53" w14:textId="77777777" w:rsidR="007E1735" w:rsidRDefault="00DF63DE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0" w:type="auto"/>
          </w:tcPr>
          <w:p w14:paraId="3006F146" w14:textId="31B58E54" w:rsidR="007E1735" w:rsidRDefault="00A437C9">
            <w:r>
              <w:t>9</w:t>
            </w:r>
          </w:p>
        </w:tc>
      </w:tr>
      <w:tr w:rsidR="007E1735" w14:paraId="6BAA1BC6" w14:textId="77777777">
        <w:tc>
          <w:tcPr>
            <w:tcW w:w="0" w:type="auto"/>
          </w:tcPr>
          <w:p w14:paraId="094FD11E" w14:textId="77777777" w:rsidR="007E1735" w:rsidRDefault="00DF63DE">
            <w:r>
              <w:t>Interventions: concomitant care</w:t>
            </w:r>
          </w:p>
        </w:tc>
        <w:tc>
          <w:tcPr>
            <w:tcW w:w="0" w:type="auto"/>
          </w:tcPr>
          <w:p w14:paraId="56163254" w14:textId="77777777" w:rsidR="007E1735" w:rsidRDefault="00DF63DE">
            <w:hyperlink r:id="rId25" w:anchor="11d">
              <w:r>
                <w:rPr>
                  <w:rStyle w:val="Hyperlink"/>
                </w:rPr>
                <w:t>#11d</w:t>
              </w:r>
            </w:hyperlink>
          </w:p>
        </w:tc>
        <w:tc>
          <w:tcPr>
            <w:tcW w:w="0" w:type="auto"/>
          </w:tcPr>
          <w:p w14:paraId="2C95B6D4" w14:textId="77777777" w:rsidR="007E1735" w:rsidRDefault="00DF63DE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14:paraId="0693B597" w14:textId="20E3F1A3" w:rsidR="007E1735" w:rsidRDefault="00832632">
            <w:r>
              <w:t>8</w:t>
            </w:r>
          </w:p>
        </w:tc>
      </w:tr>
      <w:tr w:rsidR="007E1735" w14:paraId="46E3048A" w14:textId="77777777">
        <w:tc>
          <w:tcPr>
            <w:tcW w:w="0" w:type="auto"/>
          </w:tcPr>
          <w:p w14:paraId="77F8646D" w14:textId="77777777" w:rsidR="007E1735" w:rsidRDefault="00DF63DE">
            <w:r>
              <w:t>Outcomes</w:t>
            </w:r>
          </w:p>
        </w:tc>
        <w:tc>
          <w:tcPr>
            <w:tcW w:w="0" w:type="auto"/>
          </w:tcPr>
          <w:p w14:paraId="0F31A036" w14:textId="77777777" w:rsidR="007E1735" w:rsidRDefault="00DF63DE">
            <w:hyperlink r:id="rId26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7DDBFFC5" w14:textId="77777777" w:rsidR="007E1735" w:rsidRDefault="00DF63DE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14:paraId="7BF025B1" w14:textId="4E8749CC" w:rsidR="007E1735" w:rsidRDefault="00A437C9">
            <w:r>
              <w:t>11-12</w:t>
            </w:r>
          </w:p>
        </w:tc>
      </w:tr>
      <w:tr w:rsidR="007E1735" w14:paraId="620E2485" w14:textId="77777777">
        <w:tc>
          <w:tcPr>
            <w:tcW w:w="0" w:type="auto"/>
          </w:tcPr>
          <w:p w14:paraId="0E320B1C" w14:textId="77777777" w:rsidR="007E1735" w:rsidRDefault="00DF63DE">
            <w:r>
              <w:t>Participant timeline</w:t>
            </w:r>
          </w:p>
        </w:tc>
        <w:tc>
          <w:tcPr>
            <w:tcW w:w="0" w:type="auto"/>
          </w:tcPr>
          <w:p w14:paraId="30E0F702" w14:textId="77777777" w:rsidR="007E1735" w:rsidRDefault="00DF63DE">
            <w:hyperlink r:id="rId27" w:anchor="13">
              <w:r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4170C64B" w14:textId="77777777" w:rsidR="007E1735" w:rsidRDefault="00DF63DE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14:paraId="1E73F86D" w14:textId="69D55C98" w:rsidR="007E1735" w:rsidRDefault="00832632">
            <w:r>
              <w:t>15</w:t>
            </w:r>
          </w:p>
        </w:tc>
      </w:tr>
      <w:tr w:rsidR="007E1735" w14:paraId="55048D4A" w14:textId="77777777">
        <w:tc>
          <w:tcPr>
            <w:tcW w:w="0" w:type="auto"/>
          </w:tcPr>
          <w:p w14:paraId="539BE1A0" w14:textId="77777777" w:rsidR="007E1735" w:rsidRDefault="00DF63DE">
            <w:r>
              <w:t>Sample size</w:t>
            </w:r>
          </w:p>
        </w:tc>
        <w:tc>
          <w:tcPr>
            <w:tcW w:w="0" w:type="auto"/>
          </w:tcPr>
          <w:p w14:paraId="1E2B92C4" w14:textId="77777777" w:rsidR="007E1735" w:rsidRDefault="00DF63DE">
            <w:hyperlink r:id="rId28" w:anchor="14">
              <w:r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08AA224D" w14:textId="77777777" w:rsidR="007E1735" w:rsidRDefault="00DF63DE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14:paraId="01F2A730" w14:textId="4D34531D" w:rsidR="007E1735" w:rsidRDefault="00A437C9">
            <w:r>
              <w:t>7</w:t>
            </w:r>
          </w:p>
        </w:tc>
      </w:tr>
      <w:tr w:rsidR="007E1735" w14:paraId="35DA112A" w14:textId="77777777">
        <w:tc>
          <w:tcPr>
            <w:tcW w:w="0" w:type="auto"/>
          </w:tcPr>
          <w:p w14:paraId="2AAD3A36" w14:textId="77777777" w:rsidR="007E1735" w:rsidRDefault="00DF63DE">
            <w:r>
              <w:t>Recruitment</w:t>
            </w:r>
          </w:p>
        </w:tc>
        <w:tc>
          <w:tcPr>
            <w:tcW w:w="0" w:type="auto"/>
          </w:tcPr>
          <w:p w14:paraId="529EEA6E" w14:textId="77777777" w:rsidR="007E1735" w:rsidRDefault="00DF63DE">
            <w:hyperlink r:id="rId29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35945C5F" w14:textId="77777777" w:rsidR="007E1735" w:rsidRDefault="00DF63DE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14:paraId="17A87D42" w14:textId="471AFA7A" w:rsidR="007E1735" w:rsidRDefault="00A437C9">
            <w:r>
              <w:t>16</w:t>
            </w:r>
          </w:p>
        </w:tc>
      </w:tr>
      <w:tr w:rsidR="007E1735" w14:paraId="246FD889" w14:textId="77777777">
        <w:tc>
          <w:tcPr>
            <w:tcW w:w="0" w:type="auto"/>
          </w:tcPr>
          <w:p w14:paraId="09D136FA" w14:textId="77777777" w:rsidR="007E1735" w:rsidRDefault="00DF63DE">
            <w:r>
              <w:rPr>
                <w:b/>
              </w:rPr>
              <w:t xml:space="preserve">Methods: Assignment of </w:t>
            </w:r>
            <w:r>
              <w:rPr>
                <w:b/>
              </w:rPr>
              <w:lastRenderedPageBreak/>
              <w:t>interventions (for controlled trials)</w:t>
            </w:r>
          </w:p>
        </w:tc>
        <w:tc>
          <w:tcPr>
            <w:tcW w:w="0" w:type="auto"/>
          </w:tcPr>
          <w:p w14:paraId="3A36C992" w14:textId="77777777" w:rsidR="007E1735" w:rsidRDefault="007E1735"/>
        </w:tc>
        <w:tc>
          <w:tcPr>
            <w:tcW w:w="0" w:type="auto"/>
          </w:tcPr>
          <w:p w14:paraId="62DFBB15" w14:textId="77777777" w:rsidR="007E1735" w:rsidRDefault="007E1735"/>
        </w:tc>
        <w:tc>
          <w:tcPr>
            <w:tcW w:w="0" w:type="auto"/>
          </w:tcPr>
          <w:p w14:paraId="3C18F4B0" w14:textId="77777777" w:rsidR="007E1735" w:rsidRDefault="007E1735"/>
        </w:tc>
      </w:tr>
      <w:tr w:rsidR="007E1735" w14:paraId="265C88AD" w14:textId="77777777">
        <w:tc>
          <w:tcPr>
            <w:tcW w:w="0" w:type="auto"/>
          </w:tcPr>
          <w:p w14:paraId="71D2B604" w14:textId="77777777" w:rsidR="007E1735" w:rsidRDefault="00DF63DE">
            <w:r>
              <w:t>Allocation: sequence generation</w:t>
            </w:r>
          </w:p>
        </w:tc>
        <w:tc>
          <w:tcPr>
            <w:tcW w:w="0" w:type="auto"/>
          </w:tcPr>
          <w:p w14:paraId="3B9DA4C6" w14:textId="77777777" w:rsidR="007E1735" w:rsidRDefault="00DF63DE">
            <w:hyperlink r:id="rId30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29C71A5F" w14:textId="77777777" w:rsidR="007E1735" w:rsidRDefault="00DF63DE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0" w:type="auto"/>
          </w:tcPr>
          <w:p w14:paraId="564B6B34" w14:textId="571232E1" w:rsidR="007E1735" w:rsidRDefault="00A437C9">
            <w:r>
              <w:t>NA</w:t>
            </w:r>
          </w:p>
        </w:tc>
      </w:tr>
      <w:tr w:rsidR="007E1735" w14:paraId="00367CF4" w14:textId="77777777">
        <w:tc>
          <w:tcPr>
            <w:tcW w:w="0" w:type="auto"/>
          </w:tcPr>
          <w:p w14:paraId="46F42612" w14:textId="77777777" w:rsidR="007E1735" w:rsidRDefault="00DF63DE">
            <w:r>
              <w:t>Allocation concealment mechanism</w:t>
            </w:r>
          </w:p>
        </w:tc>
        <w:tc>
          <w:tcPr>
            <w:tcW w:w="0" w:type="auto"/>
          </w:tcPr>
          <w:p w14:paraId="1F65567C" w14:textId="77777777" w:rsidR="007E1735" w:rsidRDefault="00DF63DE">
            <w:hyperlink r:id="rId31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0DB393A3" w14:textId="77777777" w:rsidR="007E1735" w:rsidRDefault="00DF63DE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14:paraId="3D339DB8" w14:textId="7FD52247" w:rsidR="007E1735" w:rsidRDefault="00A437C9">
            <w:r>
              <w:t>NA</w:t>
            </w:r>
          </w:p>
        </w:tc>
      </w:tr>
      <w:tr w:rsidR="007E1735" w14:paraId="1DB430F3" w14:textId="77777777">
        <w:tc>
          <w:tcPr>
            <w:tcW w:w="0" w:type="auto"/>
          </w:tcPr>
          <w:p w14:paraId="45645FB4" w14:textId="77777777" w:rsidR="007E1735" w:rsidRDefault="00DF63DE">
            <w:r>
              <w:t>Allocation: implementation</w:t>
            </w:r>
          </w:p>
        </w:tc>
        <w:tc>
          <w:tcPr>
            <w:tcW w:w="0" w:type="auto"/>
          </w:tcPr>
          <w:p w14:paraId="36B845AC" w14:textId="77777777" w:rsidR="007E1735" w:rsidRDefault="00DF63DE">
            <w:hyperlink r:id="rId32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5655B212" w14:textId="77777777" w:rsidR="007E1735" w:rsidRDefault="00DF63DE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0" w:type="auto"/>
          </w:tcPr>
          <w:p w14:paraId="309D4D88" w14:textId="0ACBF8A1" w:rsidR="007E1735" w:rsidRDefault="00A437C9">
            <w:r>
              <w:t>NA</w:t>
            </w:r>
          </w:p>
        </w:tc>
      </w:tr>
      <w:tr w:rsidR="007E1735" w14:paraId="43CD1772" w14:textId="77777777">
        <w:tc>
          <w:tcPr>
            <w:tcW w:w="0" w:type="auto"/>
          </w:tcPr>
          <w:p w14:paraId="24C6AC40" w14:textId="77777777" w:rsidR="007E1735" w:rsidRDefault="00DF63DE">
            <w:r>
              <w:t>Blinding (masking)</w:t>
            </w:r>
          </w:p>
        </w:tc>
        <w:tc>
          <w:tcPr>
            <w:tcW w:w="0" w:type="auto"/>
          </w:tcPr>
          <w:p w14:paraId="74CAE226" w14:textId="77777777" w:rsidR="007E1735" w:rsidRDefault="00DF63DE">
            <w:hyperlink r:id="rId33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2652AFE9" w14:textId="77777777" w:rsidR="007E1735" w:rsidRDefault="00DF63DE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0" w:type="auto"/>
          </w:tcPr>
          <w:p w14:paraId="4D334AE5" w14:textId="0833481F" w:rsidR="007E1735" w:rsidRDefault="00A437C9">
            <w:r>
              <w:t>NA</w:t>
            </w:r>
          </w:p>
        </w:tc>
      </w:tr>
      <w:tr w:rsidR="007E1735" w14:paraId="6AB93967" w14:textId="77777777">
        <w:tc>
          <w:tcPr>
            <w:tcW w:w="0" w:type="auto"/>
          </w:tcPr>
          <w:p w14:paraId="2E094B9A" w14:textId="77777777" w:rsidR="007E1735" w:rsidRDefault="00DF63DE">
            <w:r>
              <w:t>Blinding (masking): emergency unblinding</w:t>
            </w:r>
          </w:p>
        </w:tc>
        <w:tc>
          <w:tcPr>
            <w:tcW w:w="0" w:type="auto"/>
          </w:tcPr>
          <w:p w14:paraId="35A62EF5" w14:textId="77777777" w:rsidR="007E1735" w:rsidRDefault="00DF63DE">
            <w:hyperlink r:id="rId34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436448F1" w14:textId="77777777" w:rsidR="007E1735" w:rsidRDefault="00DF63DE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14:paraId="794F1A84" w14:textId="06B292B1" w:rsidR="007E1735" w:rsidRDefault="00A437C9">
            <w:r>
              <w:t>NA</w:t>
            </w:r>
          </w:p>
        </w:tc>
      </w:tr>
      <w:tr w:rsidR="007E1735" w14:paraId="135E6658" w14:textId="77777777">
        <w:tc>
          <w:tcPr>
            <w:tcW w:w="0" w:type="auto"/>
          </w:tcPr>
          <w:p w14:paraId="5EDC2392" w14:textId="77777777" w:rsidR="007E1735" w:rsidRDefault="00DF63DE">
            <w:r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14:paraId="3E4D7B3F" w14:textId="77777777" w:rsidR="007E1735" w:rsidRDefault="007E1735"/>
        </w:tc>
        <w:tc>
          <w:tcPr>
            <w:tcW w:w="0" w:type="auto"/>
          </w:tcPr>
          <w:p w14:paraId="3D7DE63F" w14:textId="77777777" w:rsidR="007E1735" w:rsidRDefault="007E1735"/>
        </w:tc>
        <w:tc>
          <w:tcPr>
            <w:tcW w:w="0" w:type="auto"/>
          </w:tcPr>
          <w:p w14:paraId="21F6C7DE" w14:textId="77777777" w:rsidR="007E1735" w:rsidRDefault="007E1735"/>
        </w:tc>
      </w:tr>
      <w:tr w:rsidR="007E1735" w14:paraId="306A6FA8" w14:textId="77777777">
        <w:tc>
          <w:tcPr>
            <w:tcW w:w="0" w:type="auto"/>
          </w:tcPr>
          <w:p w14:paraId="2788F784" w14:textId="77777777" w:rsidR="007E1735" w:rsidRDefault="00DF63DE">
            <w:r>
              <w:t>Data collection plan</w:t>
            </w:r>
          </w:p>
        </w:tc>
        <w:tc>
          <w:tcPr>
            <w:tcW w:w="0" w:type="auto"/>
          </w:tcPr>
          <w:p w14:paraId="4C8C499C" w14:textId="77777777" w:rsidR="007E1735" w:rsidRDefault="00DF63DE">
            <w:hyperlink r:id="rId35" w:anchor="18a">
              <w:r>
                <w:rPr>
                  <w:rStyle w:val="Hyperlink"/>
                </w:rPr>
                <w:t>#18a</w:t>
              </w:r>
            </w:hyperlink>
          </w:p>
        </w:tc>
        <w:tc>
          <w:tcPr>
            <w:tcW w:w="0" w:type="auto"/>
          </w:tcPr>
          <w:p w14:paraId="3CF0CA87" w14:textId="77777777" w:rsidR="007E1735" w:rsidRDefault="00DF63DE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14:paraId="7C96633F" w14:textId="189A8FA8" w:rsidR="007E1735" w:rsidRDefault="006627B8">
            <w:r>
              <w:t>8-9</w:t>
            </w:r>
          </w:p>
        </w:tc>
      </w:tr>
      <w:tr w:rsidR="007E1735" w14:paraId="7B499BD8" w14:textId="77777777">
        <w:tc>
          <w:tcPr>
            <w:tcW w:w="0" w:type="auto"/>
          </w:tcPr>
          <w:p w14:paraId="7E4A5EF6" w14:textId="77777777" w:rsidR="007E1735" w:rsidRDefault="00DF63DE">
            <w:r>
              <w:lastRenderedPageBreak/>
              <w:t>Data collection plan: retention</w:t>
            </w:r>
          </w:p>
        </w:tc>
        <w:tc>
          <w:tcPr>
            <w:tcW w:w="0" w:type="auto"/>
          </w:tcPr>
          <w:p w14:paraId="062A08E5" w14:textId="77777777" w:rsidR="007E1735" w:rsidRDefault="00DF63DE">
            <w:hyperlink r:id="rId36" w:anchor="18b">
              <w:r>
                <w:rPr>
                  <w:rStyle w:val="Hyperlink"/>
                </w:rPr>
                <w:t>#18b</w:t>
              </w:r>
            </w:hyperlink>
          </w:p>
        </w:tc>
        <w:tc>
          <w:tcPr>
            <w:tcW w:w="0" w:type="auto"/>
          </w:tcPr>
          <w:p w14:paraId="15A3E088" w14:textId="77777777" w:rsidR="007E1735" w:rsidRDefault="00DF63DE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14:paraId="4AE982BE" w14:textId="051DCA2E" w:rsidR="007E1735" w:rsidRDefault="00832632">
            <w:r>
              <w:t>11</w:t>
            </w:r>
          </w:p>
        </w:tc>
      </w:tr>
      <w:tr w:rsidR="007E1735" w14:paraId="6EFFFA5A" w14:textId="77777777">
        <w:tc>
          <w:tcPr>
            <w:tcW w:w="0" w:type="auto"/>
          </w:tcPr>
          <w:p w14:paraId="51ECB217" w14:textId="77777777" w:rsidR="007E1735" w:rsidRDefault="00DF63DE">
            <w:r>
              <w:t>Data management</w:t>
            </w:r>
          </w:p>
        </w:tc>
        <w:tc>
          <w:tcPr>
            <w:tcW w:w="0" w:type="auto"/>
          </w:tcPr>
          <w:p w14:paraId="00790988" w14:textId="77777777" w:rsidR="007E1735" w:rsidRDefault="00DF63DE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3E6F4C78" w14:textId="77777777" w:rsidR="007E1735" w:rsidRDefault="00DF63DE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14:paraId="4ED57BEC" w14:textId="50FE1EB1" w:rsidR="007E1735" w:rsidRDefault="006627B8">
            <w:r>
              <w:t>8-9</w:t>
            </w:r>
          </w:p>
        </w:tc>
      </w:tr>
      <w:tr w:rsidR="007E1735" w14:paraId="303DC849" w14:textId="77777777">
        <w:tc>
          <w:tcPr>
            <w:tcW w:w="0" w:type="auto"/>
          </w:tcPr>
          <w:p w14:paraId="6D3444EE" w14:textId="77777777" w:rsidR="007E1735" w:rsidRDefault="00DF63DE">
            <w:r>
              <w:t>Statistics: outcomes</w:t>
            </w:r>
          </w:p>
        </w:tc>
        <w:tc>
          <w:tcPr>
            <w:tcW w:w="0" w:type="auto"/>
          </w:tcPr>
          <w:p w14:paraId="0945506E" w14:textId="77777777" w:rsidR="007E1735" w:rsidRDefault="00DF63DE">
            <w:hyperlink r:id="rId38" w:anchor="20a">
              <w:r>
                <w:rPr>
                  <w:rStyle w:val="Hyperlink"/>
                </w:rPr>
                <w:t>#20a</w:t>
              </w:r>
            </w:hyperlink>
          </w:p>
        </w:tc>
        <w:tc>
          <w:tcPr>
            <w:tcW w:w="0" w:type="auto"/>
          </w:tcPr>
          <w:p w14:paraId="432B4A14" w14:textId="77777777" w:rsidR="007E1735" w:rsidRDefault="00DF63DE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14:paraId="6EC5AAFE" w14:textId="658B0D6A" w:rsidR="007E1735" w:rsidRDefault="006627B8">
            <w:r>
              <w:t>13</w:t>
            </w:r>
          </w:p>
        </w:tc>
      </w:tr>
      <w:tr w:rsidR="007E1735" w14:paraId="0662B40C" w14:textId="77777777">
        <w:tc>
          <w:tcPr>
            <w:tcW w:w="0" w:type="auto"/>
          </w:tcPr>
          <w:p w14:paraId="4D3975A8" w14:textId="77777777" w:rsidR="007E1735" w:rsidRDefault="00DF63DE">
            <w:r>
              <w:t>Statistics: additional analyses</w:t>
            </w:r>
          </w:p>
        </w:tc>
        <w:tc>
          <w:tcPr>
            <w:tcW w:w="0" w:type="auto"/>
          </w:tcPr>
          <w:p w14:paraId="30637F68" w14:textId="77777777" w:rsidR="007E1735" w:rsidRDefault="00DF63DE">
            <w:hyperlink r:id="rId39" w:anchor="20b">
              <w:r>
                <w:rPr>
                  <w:rStyle w:val="Hyperlink"/>
                </w:rPr>
                <w:t>#20b</w:t>
              </w:r>
            </w:hyperlink>
          </w:p>
        </w:tc>
        <w:tc>
          <w:tcPr>
            <w:tcW w:w="0" w:type="auto"/>
          </w:tcPr>
          <w:p w14:paraId="741B764B" w14:textId="77777777" w:rsidR="007E1735" w:rsidRDefault="00DF63DE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0" w:type="auto"/>
          </w:tcPr>
          <w:p w14:paraId="5C962051" w14:textId="4F49BCB8" w:rsidR="007E1735" w:rsidRDefault="006627B8">
            <w:r>
              <w:t>NA</w:t>
            </w:r>
          </w:p>
        </w:tc>
      </w:tr>
      <w:tr w:rsidR="007E1735" w14:paraId="53CCF084" w14:textId="77777777">
        <w:tc>
          <w:tcPr>
            <w:tcW w:w="0" w:type="auto"/>
          </w:tcPr>
          <w:p w14:paraId="13A1E410" w14:textId="77777777" w:rsidR="007E1735" w:rsidRDefault="00DF63DE">
            <w:r>
              <w:t>Statistics: analysis population and missing data</w:t>
            </w:r>
          </w:p>
        </w:tc>
        <w:tc>
          <w:tcPr>
            <w:tcW w:w="0" w:type="auto"/>
          </w:tcPr>
          <w:p w14:paraId="44B6FA07" w14:textId="77777777" w:rsidR="007E1735" w:rsidRDefault="00DF63DE">
            <w:hyperlink r:id="rId40" w:anchor="20c">
              <w:r>
                <w:rPr>
                  <w:rStyle w:val="Hyperlink"/>
                </w:rPr>
                <w:t>#20c</w:t>
              </w:r>
            </w:hyperlink>
          </w:p>
        </w:tc>
        <w:tc>
          <w:tcPr>
            <w:tcW w:w="0" w:type="auto"/>
          </w:tcPr>
          <w:p w14:paraId="3AA2AB92" w14:textId="77777777" w:rsidR="007E1735" w:rsidRDefault="00DF63DE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0" w:type="auto"/>
          </w:tcPr>
          <w:p w14:paraId="0D9CCF64" w14:textId="6C4FD199" w:rsidR="007E1735" w:rsidRDefault="006627B8">
            <w:r>
              <w:t>NA</w:t>
            </w:r>
          </w:p>
        </w:tc>
      </w:tr>
      <w:tr w:rsidR="007E1735" w14:paraId="1FB9E98B" w14:textId="77777777">
        <w:tc>
          <w:tcPr>
            <w:tcW w:w="0" w:type="auto"/>
          </w:tcPr>
          <w:p w14:paraId="7833D2D7" w14:textId="77777777" w:rsidR="007E1735" w:rsidRDefault="00DF63DE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14:paraId="772C689B" w14:textId="77777777" w:rsidR="007E1735" w:rsidRDefault="007E1735"/>
        </w:tc>
        <w:tc>
          <w:tcPr>
            <w:tcW w:w="0" w:type="auto"/>
          </w:tcPr>
          <w:p w14:paraId="7DB5EEBA" w14:textId="77777777" w:rsidR="007E1735" w:rsidRDefault="007E1735"/>
        </w:tc>
        <w:tc>
          <w:tcPr>
            <w:tcW w:w="0" w:type="auto"/>
          </w:tcPr>
          <w:p w14:paraId="47944F7A" w14:textId="77777777" w:rsidR="007E1735" w:rsidRDefault="007E1735"/>
        </w:tc>
      </w:tr>
      <w:tr w:rsidR="007E1735" w14:paraId="6C757E83" w14:textId="77777777">
        <w:tc>
          <w:tcPr>
            <w:tcW w:w="0" w:type="auto"/>
          </w:tcPr>
          <w:p w14:paraId="3A413464" w14:textId="77777777" w:rsidR="007E1735" w:rsidRDefault="00DF63DE">
            <w:r>
              <w:t>Data monitoring: formal committee</w:t>
            </w:r>
          </w:p>
        </w:tc>
        <w:tc>
          <w:tcPr>
            <w:tcW w:w="0" w:type="auto"/>
          </w:tcPr>
          <w:p w14:paraId="7283B153" w14:textId="77777777" w:rsidR="007E1735" w:rsidRDefault="00DF63DE">
            <w:hyperlink r:id="rId41" w:anchor="21a">
              <w:r>
                <w:rPr>
                  <w:rStyle w:val="Hyperlink"/>
                </w:rPr>
                <w:t>#21a</w:t>
              </w:r>
            </w:hyperlink>
          </w:p>
        </w:tc>
        <w:tc>
          <w:tcPr>
            <w:tcW w:w="0" w:type="auto"/>
          </w:tcPr>
          <w:p w14:paraId="4136A48E" w14:textId="77777777" w:rsidR="007E1735" w:rsidRDefault="00DF63DE"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14:paraId="6853A889" w14:textId="14E596FB" w:rsidR="007E1735" w:rsidRDefault="00832632">
            <w:r>
              <w:t>NA</w:t>
            </w:r>
            <w:r w:rsidRPr="008D7780">
              <w:rPr>
                <w:sz w:val="22"/>
                <w:szCs w:val="22"/>
              </w:rPr>
              <w:t xml:space="preserve"> </w:t>
            </w:r>
            <w:r w:rsidRPr="008D7780">
              <w:rPr>
                <w:rFonts w:ascii="Helvetica Neue" w:hAnsi="Helvetica Neue" w:cs="Helvetica Neue"/>
                <w:color w:val="282934"/>
                <w:sz w:val="22"/>
                <w:szCs w:val="22"/>
              </w:rPr>
              <w:t>for this small single-arm feasibility trial</w:t>
            </w:r>
          </w:p>
        </w:tc>
      </w:tr>
      <w:tr w:rsidR="007E1735" w14:paraId="3CAAEF6B" w14:textId="77777777">
        <w:tc>
          <w:tcPr>
            <w:tcW w:w="0" w:type="auto"/>
          </w:tcPr>
          <w:p w14:paraId="72835342" w14:textId="77777777" w:rsidR="007E1735" w:rsidRDefault="00DF63DE">
            <w:r>
              <w:t>Data monitoring: interim analysis</w:t>
            </w:r>
          </w:p>
        </w:tc>
        <w:tc>
          <w:tcPr>
            <w:tcW w:w="0" w:type="auto"/>
          </w:tcPr>
          <w:p w14:paraId="331E0BEE" w14:textId="77777777" w:rsidR="007E1735" w:rsidRDefault="00DF63DE">
            <w:hyperlink r:id="rId42" w:anchor="21b">
              <w:r>
                <w:rPr>
                  <w:rStyle w:val="Hyperlink"/>
                </w:rPr>
                <w:t>#21b</w:t>
              </w:r>
            </w:hyperlink>
          </w:p>
        </w:tc>
        <w:tc>
          <w:tcPr>
            <w:tcW w:w="0" w:type="auto"/>
          </w:tcPr>
          <w:p w14:paraId="22BC742B" w14:textId="77777777" w:rsidR="007E1735" w:rsidRDefault="00DF63DE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14:paraId="32C14CC5" w14:textId="46119DC8" w:rsidR="007E1735" w:rsidRDefault="00832632">
            <w:r>
              <w:t>NA</w:t>
            </w:r>
          </w:p>
        </w:tc>
      </w:tr>
      <w:tr w:rsidR="007E1735" w14:paraId="210D4342" w14:textId="77777777">
        <w:tc>
          <w:tcPr>
            <w:tcW w:w="0" w:type="auto"/>
          </w:tcPr>
          <w:p w14:paraId="04AFAB26" w14:textId="77777777" w:rsidR="007E1735" w:rsidRDefault="00DF63DE">
            <w:r>
              <w:lastRenderedPageBreak/>
              <w:t>Harms</w:t>
            </w:r>
          </w:p>
        </w:tc>
        <w:tc>
          <w:tcPr>
            <w:tcW w:w="0" w:type="auto"/>
          </w:tcPr>
          <w:p w14:paraId="62458B06" w14:textId="77777777" w:rsidR="007E1735" w:rsidRDefault="00DF63DE">
            <w:hyperlink r:id="rId43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20F34431" w14:textId="77777777" w:rsidR="007E1735" w:rsidRDefault="00DF63DE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14:paraId="2F8BCB91" w14:textId="7A28F9D2" w:rsidR="007E1735" w:rsidRDefault="006627B8">
            <w:r>
              <w:t>6</w:t>
            </w:r>
          </w:p>
        </w:tc>
      </w:tr>
      <w:tr w:rsidR="007E1735" w14:paraId="29107F83" w14:textId="77777777">
        <w:tc>
          <w:tcPr>
            <w:tcW w:w="0" w:type="auto"/>
          </w:tcPr>
          <w:p w14:paraId="14D9FCB1" w14:textId="77777777" w:rsidR="007E1735" w:rsidRDefault="00DF63DE">
            <w:r>
              <w:t>Auditing</w:t>
            </w:r>
          </w:p>
        </w:tc>
        <w:tc>
          <w:tcPr>
            <w:tcW w:w="0" w:type="auto"/>
          </w:tcPr>
          <w:p w14:paraId="09BFD13F" w14:textId="77777777" w:rsidR="007E1735" w:rsidRDefault="00DF63DE">
            <w:hyperlink r:id="rId44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1ECB012E" w14:textId="77777777" w:rsidR="007E1735" w:rsidRDefault="00DF63DE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14:paraId="6CF90A64" w14:textId="6949A53C" w:rsidR="007E1735" w:rsidRDefault="00B3465F">
            <w:r>
              <w:t>6</w:t>
            </w:r>
          </w:p>
        </w:tc>
      </w:tr>
      <w:tr w:rsidR="007E1735" w14:paraId="4FDE1CE2" w14:textId="77777777">
        <w:tc>
          <w:tcPr>
            <w:tcW w:w="0" w:type="auto"/>
          </w:tcPr>
          <w:p w14:paraId="78F88EB1" w14:textId="77777777" w:rsidR="007E1735" w:rsidRDefault="00DF63DE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14:paraId="72870ECA" w14:textId="77777777" w:rsidR="007E1735" w:rsidRDefault="007E1735"/>
        </w:tc>
        <w:tc>
          <w:tcPr>
            <w:tcW w:w="0" w:type="auto"/>
          </w:tcPr>
          <w:p w14:paraId="424F4A34" w14:textId="77777777" w:rsidR="007E1735" w:rsidRDefault="007E1735"/>
        </w:tc>
        <w:tc>
          <w:tcPr>
            <w:tcW w:w="0" w:type="auto"/>
          </w:tcPr>
          <w:p w14:paraId="76DE793D" w14:textId="77777777" w:rsidR="007E1735" w:rsidRDefault="007E1735"/>
        </w:tc>
      </w:tr>
      <w:tr w:rsidR="007E1735" w14:paraId="0D961318" w14:textId="77777777">
        <w:tc>
          <w:tcPr>
            <w:tcW w:w="0" w:type="auto"/>
          </w:tcPr>
          <w:p w14:paraId="1706F062" w14:textId="77777777" w:rsidR="007E1735" w:rsidRDefault="00DF63DE">
            <w:r>
              <w:t>Research ethics approval</w:t>
            </w:r>
          </w:p>
        </w:tc>
        <w:tc>
          <w:tcPr>
            <w:tcW w:w="0" w:type="auto"/>
          </w:tcPr>
          <w:p w14:paraId="004090C2" w14:textId="77777777" w:rsidR="007E1735" w:rsidRDefault="00DF63DE">
            <w:hyperlink r:id="rId45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47FE1BF2" w14:textId="77777777" w:rsidR="007E1735" w:rsidRDefault="00DF63DE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14:paraId="7A82F8F7" w14:textId="4C288508" w:rsidR="007E1735" w:rsidRDefault="006627B8">
            <w:r>
              <w:t>14</w:t>
            </w:r>
          </w:p>
        </w:tc>
      </w:tr>
      <w:tr w:rsidR="007E1735" w14:paraId="00C7612E" w14:textId="77777777">
        <w:tc>
          <w:tcPr>
            <w:tcW w:w="0" w:type="auto"/>
          </w:tcPr>
          <w:p w14:paraId="516740D5" w14:textId="77777777" w:rsidR="007E1735" w:rsidRDefault="00DF63DE">
            <w:r>
              <w:t>Protocol amendments</w:t>
            </w:r>
          </w:p>
        </w:tc>
        <w:tc>
          <w:tcPr>
            <w:tcW w:w="0" w:type="auto"/>
          </w:tcPr>
          <w:p w14:paraId="012EFF4E" w14:textId="77777777" w:rsidR="007E1735" w:rsidRDefault="00DF63DE">
            <w:hyperlink r:id="rId46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0304F13D" w14:textId="77777777" w:rsidR="007E1735" w:rsidRDefault="00DF63DE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14:paraId="6FA7507B" w14:textId="7DFEB8A4" w:rsidR="007E1735" w:rsidRDefault="00832632">
            <w:r>
              <w:t>NA</w:t>
            </w:r>
          </w:p>
        </w:tc>
      </w:tr>
      <w:tr w:rsidR="007E1735" w14:paraId="3CEC5952" w14:textId="77777777">
        <w:tc>
          <w:tcPr>
            <w:tcW w:w="0" w:type="auto"/>
          </w:tcPr>
          <w:p w14:paraId="7BE7C872" w14:textId="77777777" w:rsidR="007E1735" w:rsidRDefault="00DF63DE">
            <w:r>
              <w:t>Consent or assent</w:t>
            </w:r>
          </w:p>
        </w:tc>
        <w:tc>
          <w:tcPr>
            <w:tcW w:w="0" w:type="auto"/>
          </w:tcPr>
          <w:p w14:paraId="0601BA1A" w14:textId="77777777" w:rsidR="007E1735" w:rsidRDefault="00DF63DE">
            <w:hyperlink r:id="rId47" w:anchor="26a">
              <w:r>
                <w:rPr>
                  <w:rStyle w:val="Hyperlink"/>
                </w:rPr>
                <w:t>#26a</w:t>
              </w:r>
            </w:hyperlink>
          </w:p>
        </w:tc>
        <w:tc>
          <w:tcPr>
            <w:tcW w:w="0" w:type="auto"/>
          </w:tcPr>
          <w:p w14:paraId="0B4D19B1" w14:textId="77777777" w:rsidR="007E1735" w:rsidRDefault="00DF63DE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0" w:type="auto"/>
          </w:tcPr>
          <w:p w14:paraId="27DF4F27" w14:textId="756C584D" w:rsidR="007E1735" w:rsidRDefault="006627B8">
            <w:r>
              <w:t>8</w:t>
            </w:r>
          </w:p>
        </w:tc>
      </w:tr>
      <w:tr w:rsidR="007E1735" w14:paraId="696E2A73" w14:textId="77777777">
        <w:tc>
          <w:tcPr>
            <w:tcW w:w="0" w:type="auto"/>
          </w:tcPr>
          <w:p w14:paraId="522B6393" w14:textId="77777777" w:rsidR="007E1735" w:rsidRDefault="00DF63DE">
            <w:r>
              <w:t>Consent or assent: ancillary studies</w:t>
            </w:r>
          </w:p>
        </w:tc>
        <w:tc>
          <w:tcPr>
            <w:tcW w:w="0" w:type="auto"/>
          </w:tcPr>
          <w:p w14:paraId="6597CE80" w14:textId="77777777" w:rsidR="007E1735" w:rsidRDefault="00DF63DE">
            <w:hyperlink r:id="rId48" w:anchor="26b">
              <w:r>
                <w:rPr>
                  <w:rStyle w:val="Hyperlink"/>
                </w:rPr>
                <w:t>#26b</w:t>
              </w:r>
            </w:hyperlink>
          </w:p>
        </w:tc>
        <w:tc>
          <w:tcPr>
            <w:tcW w:w="0" w:type="auto"/>
          </w:tcPr>
          <w:p w14:paraId="0BD9E503" w14:textId="77777777" w:rsidR="007E1735" w:rsidRDefault="00DF63DE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14:paraId="413355C4" w14:textId="6D2CB968" w:rsidR="007E1735" w:rsidRDefault="006627B8">
            <w:r>
              <w:t>NA</w:t>
            </w:r>
          </w:p>
        </w:tc>
      </w:tr>
      <w:tr w:rsidR="007E1735" w14:paraId="415F61B3" w14:textId="77777777">
        <w:tc>
          <w:tcPr>
            <w:tcW w:w="0" w:type="auto"/>
          </w:tcPr>
          <w:p w14:paraId="425F6D59" w14:textId="77777777" w:rsidR="007E1735" w:rsidRDefault="00DF63DE">
            <w:r>
              <w:t>Confidentiality</w:t>
            </w:r>
          </w:p>
        </w:tc>
        <w:tc>
          <w:tcPr>
            <w:tcW w:w="0" w:type="auto"/>
          </w:tcPr>
          <w:p w14:paraId="61F2B490" w14:textId="77777777" w:rsidR="007E1735" w:rsidRDefault="00DF63DE">
            <w:hyperlink r:id="rId49" w:anchor="27">
              <w:r>
                <w:rPr>
                  <w:rStyle w:val="Hyperlink"/>
                </w:rPr>
                <w:t>#27</w:t>
              </w:r>
            </w:hyperlink>
          </w:p>
        </w:tc>
        <w:tc>
          <w:tcPr>
            <w:tcW w:w="0" w:type="auto"/>
          </w:tcPr>
          <w:p w14:paraId="3705F239" w14:textId="77777777" w:rsidR="007E1735" w:rsidRDefault="00DF63DE">
            <w:proofErr w:type="gramStart"/>
            <w:r>
              <w:t>How</w:t>
            </w:r>
            <w:proofErr w:type="gramEnd"/>
            <w:r>
              <w:t xml:space="preserve"> personal information about potential and enrolled participants will be collected, shared, and maintained </w:t>
            </w:r>
            <w:proofErr w:type="gramStart"/>
            <w:r>
              <w:t>in order to</w:t>
            </w:r>
            <w:proofErr w:type="gramEnd"/>
            <w:r>
              <w:t xml:space="preserve"> protect confidentiality before, during, and after the trial</w:t>
            </w:r>
          </w:p>
        </w:tc>
        <w:tc>
          <w:tcPr>
            <w:tcW w:w="0" w:type="auto"/>
          </w:tcPr>
          <w:p w14:paraId="7A2A3C7C" w14:textId="67D1C237" w:rsidR="007E1735" w:rsidRDefault="006627B8">
            <w:r>
              <w:t>8</w:t>
            </w:r>
          </w:p>
        </w:tc>
      </w:tr>
      <w:tr w:rsidR="007E1735" w14:paraId="040CDE5D" w14:textId="77777777">
        <w:tc>
          <w:tcPr>
            <w:tcW w:w="0" w:type="auto"/>
          </w:tcPr>
          <w:p w14:paraId="0333E53A" w14:textId="77777777" w:rsidR="007E1735" w:rsidRDefault="00DF63DE">
            <w:r>
              <w:t>Declaration of interests</w:t>
            </w:r>
          </w:p>
        </w:tc>
        <w:tc>
          <w:tcPr>
            <w:tcW w:w="0" w:type="auto"/>
          </w:tcPr>
          <w:p w14:paraId="78ED8356" w14:textId="77777777" w:rsidR="007E1735" w:rsidRDefault="00DF63DE">
            <w:hyperlink r:id="rId50" w:anchor="28">
              <w:r>
                <w:rPr>
                  <w:rStyle w:val="Hyperlink"/>
                </w:rPr>
                <w:t>#28</w:t>
              </w:r>
            </w:hyperlink>
          </w:p>
        </w:tc>
        <w:tc>
          <w:tcPr>
            <w:tcW w:w="0" w:type="auto"/>
          </w:tcPr>
          <w:p w14:paraId="4AD46CF6" w14:textId="77777777" w:rsidR="007E1735" w:rsidRDefault="00DF63DE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14:paraId="5264E75E" w14:textId="279F9014" w:rsidR="007E1735" w:rsidRDefault="006627B8">
            <w:r>
              <w:t>17 none</w:t>
            </w:r>
          </w:p>
        </w:tc>
      </w:tr>
      <w:tr w:rsidR="007E1735" w14:paraId="5D044004" w14:textId="77777777">
        <w:tc>
          <w:tcPr>
            <w:tcW w:w="0" w:type="auto"/>
          </w:tcPr>
          <w:p w14:paraId="7CBB47C2" w14:textId="77777777" w:rsidR="007E1735" w:rsidRDefault="00DF63DE">
            <w:r>
              <w:t>Data access</w:t>
            </w:r>
          </w:p>
        </w:tc>
        <w:tc>
          <w:tcPr>
            <w:tcW w:w="0" w:type="auto"/>
          </w:tcPr>
          <w:p w14:paraId="37BCE399" w14:textId="77777777" w:rsidR="007E1735" w:rsidRDefault="00DF63DE">
            <w:hyperlink r:id="rId51" w:anchor="29">
              <w:r>
                <w:rPr>
                  <w:rStyle w:val="Hyperlink"/>
                </w:rPr>
                <w:t>#29</w:t>
              </w:r>
            </w:hyperlink>
          </w:p>
        </w:tc>
        <w:tc>
          <w:tcPr>
            <w:tcW w:w="0" w:type="auto"/>
          </w:tcPr>
          <w:p w14:paraId="647443AA" w14:textId="77777777" w:rsidR="007E1735" w:rsidRDefault="00DF63DE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14:paraId="5B54BDDA" w14:textId="4BF2E66D" w:rsidR="007E1735" w:rsidRDefault="00832632">
            <w:r>
              <w:t>15</w:t>
            </w:r>
          </w:p>
        </w:tc>
      </w:tr>
      <w:tr w:rsidR="007E1735" w14:paraId="7F05E8E1" w14:textId="77777777">
        <w:tc>
          <w:tcPr>
            <w:tcW w:w="0" w:type="auto"/>
          </w:tcPr>
          <w:p w14:paraId="0718C1E8" w14:textId="77777777" w:rsidR="007E1735" w:rsidRDefault="00DF63DE">
            <w:r>
              <w:lastRenderedPageBreak/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14:paraId="5BD39CB3" w14:textId="77777777" w:rsidR="007E1735" w:rsidRDefault="00DF63DE">
            <w:hyperlink r:id="rId52" w:anchor="30">
              <w:r>
                <w:rPr>
                  <w:rStyle w:val="Hyperlink"/>
                </w:rPr>
                <w:t>#30</w:t>
              </w:r>
            </w:hyperlink>
          </w:p>
        </w:tc>
        <w:tc>
          <w:tcPr>
            <w:tcW w:w="0" w:type="auto"/>
          </w:tcPr>
          <w:p w14:paraId="602F5A70" w14:textId="77777777" w:rsidR="007E1735" w:rsidRDefault="00DF63DE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14:paraId="13AD6B9C" w14:textId="5485127A" w:rsidR="007E1735" w:rsidRDefault="006627B8">
            <w:r>
              <w:t>NA</w:t>
            </w:r>
          </w:p>
        </w:tc>
      </w:tr>
      <w:tr w:rsidR="007E1735" w14:paraId="02D47935" w14:textId="77777777">
        <w:tc>
          <w:tcPr>
            <w:tcW w:w="0" w:type="auto"/>
          </w:tcPr>
          <w:p w14:paraId="20C3FC32" w14:textId="77777777" w:rsidR="007E1735" w:rsidRDefault="00DF63DE">
            <w:r>
              <w:t>Dissemination policy: trial results</w:t>
            </w:r>
          </w:p>
        </w:tc>
        <w:tc>
          <w:tcPr>
            <w:tcW w:w="0" w:type="auto"/>
          </w:tcPr>
          <w:p w14:paraId="19AED8C4" w14:textId="77777777" w:rsidR="007E1735" w:rsidRDefault="00DF63DE">
            <w:hyperlink r:id="rId53" w:anchor="31a">
              <w:r>
                <w:rPr>
                  <w:rStyle w:val="Hyperlink"/>
                </w:rPr>
                <w:t>#31a</w:t>
              </w:r>
            </w:hyperlink>
          </w:p>
        </w:tc>
        <w:tc>
          <w:tcPr>
            <w:tcW w:w="0" w:type="auto"/>
          </w:tcPr>
          <w:p w14:paraId="63BE9F6F" w14:textId="77777777" w:rsidR="007E1735" w:rsidRDefault="00DF63DE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14:paraId="22F74310" w14:textId="5A1F18E2" w:rsidR="007E1735" w:rsidRDefault="00832632">
            <w:r>
              <w:t>15</w:t>
            </w:r>
          </w:p>
        </w:tc>
      </w:tr>
      <w:tr w:rsidR="007E1735" w14:paraId="00C457D1" w14:textId="77777777">
        <w:tc>
          <w:tcPr>
            <w:tcW w:w="0" w:type="auto"/>
          </w:tcPr>
          <w:p w14:paraId="2C3AA92B" w14:textId="77777777" w:rsidR="007E1735" w:rsidRDefault="00DF63DE">
            <w:r>
              <w:t>Dissemination policy: authorship</w:t>
            </w:r>
          </w:p>
        </w:tc>
        <w:tc>
          <w:tcPr>
            <w:tcW w:w="0" w:type="auto"/>
          </w:tcPr>
          <w:p w14:paraId="617891F7" w14:textId="77777777" w:rsidR="007E1735" w:rsidRDefault="00DF63DE">
            <w:hyperlink r:id="rId54" w:anchor="31b">
              <w:r>
                <w:rPr>
                  <w:rStyle w:val="Hyperlink"/>
                </w:rPr>
                <w:t>#31b</w:t>
              </w:r>
            </w:hyperlink>
          </w:p>
        </w:tc>
        <w:tc>
          <w:tcPr>
            <w:tcW w:w="0" w:type="auto"/>
          </w:tcPr>
          <w:p w14:paraId="69849C2D" w14:textId="77777777" w:rsidR="007E1735" w:rsidRDefault="00DF63DE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14:paraId="1F685652" w14:textId="58F4F4AD" w:rsidR="007E1735" w:rsidRDefault="006627B8">
            <w:r>
              <w:t>NA</w:t>
            </w:r>
          </w:p>
        </w:tc>
      </w:tr>
      <w:tr w:rsidR="007E1735" w14:paraId="1A2D6499" w14:textId="77777777">
        <w:tc>
          <w:tcPr>
            <w:tcW w:w="0" w:type="auto"/>
          </w:tcPr>
          <w:p w14:paraId="0769A01B" w14:textId="77777777" w:rsidR="007E1735" w:rsidRDefault="00DF63DE">
            <w:r>
              <w:t>Dissemination policy: reproducible research</w:t>
            </w:r>
          </w:p>
        </w:tc>
        <w:tc>
          <w:tcPr>
            <w:tcW w:w="0" w:type="auto"/>
          </w:tcPr>
          <w:p w14:paraId="7A2FE19B" w14:textId="77777777" w:rsidR="007E1735" w:rsidRDefault="00DF63DE">
            <w:hyperlink r:id="rId55" w:anchor="31c">
              <w:r>
                <w:rPr>
                  <w:rStyle w:val="Hyperlink"/>
                </w:rPr>
                <w:t>#31c</w:t>
              </w:r>
            </w:hyperlink>
          </w:p>
        </w:tc>
        <w:tc>
          <w:tcPr>
            <w:tcW w:w="0" w:type="auto"/>
          </w:tcPr>
          <w:p w14:paraId="19EEECB0" w14:textId="77777777" w:rsidR="007E1735" w:rsidRDefault="00DF63DE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14:paraId="7DFAD0E9" w14:textId="0B1BCF37" w:rsidR="007E1735" w:rsidRDefault="00832632">
            <w:r>
              <w:t>15</w:t>
            </w:r>
          </w:p>
        </w:tc>
      </w:tr>
      <w:tr w:rsidR="007E1735" w14:paraId="198B4CA2" w14:textId="77777777">
        <w:tc>
          <w:tcPr>
            <w:tcW w:w="0" w:type="auto"/>
          </w:tcPr>
          <w:p w14:paraId="5A78EEEA" w14:textId="77777777" w:rsidR="007E1735" w:rsidRDefault="00DF63DE"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14:paraId="6C725CB9" w14:textId="77777777" w:rsidR="007E1735" w:rsidRDefault="007E1735"/>
        </w:tc>
        <w:tc>
          <w:tcPr>
            <w:tcW w:w="0" w:type="auto"/>
          </w:tcPr>
          <w:p w14:paraId="7A5C1D9D" w14:textId="77777777" w:rsidR="007E1735" w:rsidRDefault="007E1735"/>
        </w:tc>
        <w:tc>
          <w:tcPr>
            <w:tcW w:w="0" w:type="auto"/>
          </w:tcPr>
          <w:p w14:paraId="3AE90C58" w14:textId="77777777" w:rsidR="007E1735" w:rsidRDefault="007E1735"/>
        </w:tc>
      </w:tr>
      <w:tr w:rsidR="007E1735" w14:paraId="1DA76914" w14:textId="77777777">
        <w:tc>
          <w:tcPr>
            <w:tcW w:w="0" w:type="auto"/>
          </w:tcPr>
          <w:p w14:paraId="1007B354" w14:textId="77777777" w:rsidR="007E1735" w:rsidRDefault="00DF63DE">
            <w:r>
              <w:t>Informed consent materials</w:t>
            </w:r>
          </w:p>
        </w:tc>
        <w:tc>
          <w:tcPr>
            <w:tcW w:w="0" w:type="auto"/>
          </w:tcPr>
          <w:p w14:paraId="12775424" w14:textId="77777777" w:rsidR="007E1735" w:rsidRDefault="00DF63DE">
            <w:hyperlink r:id="rId56" w:anchor="32">
              <w:r>
                <w:rPr>
                  <w:rStyle w:val="Hyperlink"/>
                </w:rPr>
                <w:t>#32</w:t>
              </w:r>
            </w:hyperlink>
          </w:p>
        </w:tc>
        <w:tc>
          <w:tcPr>
            <w:tcW w:w="0" w:type="auto"/>
          </w:tcPr>
          <w:p w14:paraId="06E3AC84" w14:textId="77777777" w:rsidR="007E1735" w:rsidRDefault="00DF63DE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0" w:type="auto"/>
          </w:tcPr>
          <w:p w14:paraId="675E09B6" w14:textId="44E92C19" w:rsidR="007E1735" w:rsidRDefault="00DF63DE">
            <w:r>
              <w:t>Not yet formed</w:t>
            </w:r>
          </w:p>
        </w:tc>
      </w:tr>
      <w:tr w:rsidR="007E1735" w14:paraId="20F6C32E" w14:textId="77777777">
        <w:tc>
          <w:tcPr>
            <w:tcW w:w="0" w:type="auto"/>
          </w:tcPr>
          <w:p w14:paraId="3A76F590" w14:textId="77777777" w:rsidR="007E1735" w:rsidRDefault="00DF63DE">
            <w:r>
              <w:t>Biological specimens</w:t>
            </w:r>
          </w:p>
        </w:tc>
        <w:tc>
          <w:tcPr>
            <w:tcW w:w="0" w:type="auto"/>
          </w:tcPr>
          <w:p w14:paraId="00B7723A" w14:textId="77777777" w:rsidR="007E1735" w:rsidRDefault="00DF63DE">
            <w:hyperlink r:id="rId57" w:anchor="33">
              <w:r>
                <w:rPr>
                  <w:rStyle w:val="Hyperlink"/>
                </w:rPr>
                <w:t>#33</w:t>
              </w:r>
            </w:hyperlink>
          </w:p>
        </w:tc>
        <w:tc>
          <w:tcPr>
            <w:tcW w:w="0" w:type="auto"/>
          </w:tcPr>
          <w:p w14:paraId="18A5D78A" w14:textId="77777777" w:rsidR="007E1735" w:rsidRDefault="00DF63DE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14:paraId="2D4A9304" w14:textId="2AA945DD" w:rsidR="007E1735" w:rsidRDefault="006627B8">
            <w:r>
              <w:t>NA</w:t>
            </w:r>
          </w:p>
        </w:tc>
      </w:tr>
    </w:tbl>
    <w:p w14:paraId="35AA78D1" w14:textId="77777777" w:rsidR="007E1735" w:rsidRDefault="00DF63DE">
      <w:r>
        <w:t xml:space="preserve">None The SPIRIT Explanation and Elaboration paper is distributed under the terms of the Creative Commons Attribution License CC-BY-NC. This checklist can be completed online using </w:t>
      </w:r>
      <w:hyperlink r:id="rId58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59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60">
        <w:r>
          <w:rPr>
            <w:rStyle w:val="Hyperlink"/>
          </w:rPr>
          <w:t>Penelope.ai</w:t>
        </w:r>
      </w:hyperlink>
    </w:p>
    <w:sectPr w:rsidR="007E1735" w:rsidSect="00F850B0">
      <w:headerReference w:type="first" r:id="rId6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0B7F5" w14:textId="77777777" w:rsidR="00F40888" w:rsidRDefault="00F40888">
      <w:pPr>
        <w:spacing w:before="0" w:line="240" w:lineRule="auto"/>
      </w:pPr>
      <w:r>
        <w:separator/>
      </w:r>
    </w:p>
  </w:endnote>
  <w:endnote w:type="continuationSeparator" w:id="0">
    <w:p w14:paraId="7B4C23D0" w14:textId="77777777" w:rsidR="00F40888" w:rsidRDefault="00F4088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B6617" w14:textId="77777777" w:rsidR="00F40888" w:rsidRDefault="00F40888">
      <w:r>
        <w:separator/>
      </w:r>
    </w:p>
  </w:footnote>
  <w:footnote w:type="continuationSeparator" w:id="0">
    <w:p w14:paraId="46967D3D" w14:textId="77777777" w:rsidR="00F40888" w:rsidRDefault="00F408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0A15CA" w14:textId="77777777" w:rsidR="005F41A1" w:rsidRDefault="00DF63DE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14992A" wp14:editId="1544BFCB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0CB510E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FECC95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1C73C1C"/>
    <w:multiLevelType w:val="multilevel"/>
    <w:tmpl w:val="079EA9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41283490">
    <w:abstractNumId w:val="0"/>
  </w:num>
  <w:num w:numId="2" w16cid:durableId="1174153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55DA3"/>
    <w:rsid w:val="00196C97"/>
    <w:rsid w:val="002E37A6"/>
    <w:rsid w:val="00373320"/>
    <w:rsid w:val="003E7A64"/>
    <w:rsid w:val="0040122C"/>
    <w:rsid w:val="004E29B3"/>
    <w:rsid w:val="00581A09"/>
    <w:rsid w:val="00590D07"/>
    <w:rsid w:val="005F41A1"/>
    <w:rsid w:val="00662224"/>
    <w:rsid w:val="006627B8"/>
    <w:rsid w:val="006D3C4A"/>
    <w:rsid w:val="00784D58"/>
    <w:rsid w:val="007C20BE"/>
    <w:rsid w:val="007E1735"/>
    <w:rsid w:val="007F3747"/>
    <w:rsid w:val="00832632"/>
    <w:rsid w:val="008D6863"/>
    <w:rsid w:val="008D7780"/>
    <w:rsid w:val="009A1D9F"/>
    <w:rsid w:val="00A437C9"/>
    <w:rsid w:val="00B3465F"/>
    <w:rsid w:val="00B86B75"/>
    <w:rsid w:val="00BC48D5"/>
    <w:rsid w:val="00BD55D8"/>
    <w:rsid w:val="00C36279"/>
    <w:rsid w:val="00C5035A"/>
    <w:rsid w:val="00DF63DE"/>
    <w:rsid w:val="00E315A3"/>
    <w:rsid w:val="00F14E21"/>
    <w:rsid w:val="00F408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BD8F31"/>
  <w15:docId w15:val="{812F858B-BF87-2046-946E-6014317B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7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7C9"/>
    <w:rPr>
      <w:rFonts w:ascii="Helvetica" w:hAnsi="Helvetic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3733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035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F63DE"/>
    <w:pPr>
      <w:spacing w:before="0" w:line="240" w:lineRule="auto"/>
    </w:pPr>
    <w:rPr>
      <w:rFonts w:ascii="Helvetica" w:hAnsi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" TargetMode="Externa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equator-network.org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s://www.penelope.a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00</Words>
  <Characters>13150</Characters>
  <Application>Microsoft Office Word</Application>
  <DocSecurity>0</DocSecurity>
  <Lines>20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ette, Brenda C.</dc:creator>
  <cp:lastModifiedBy>Lovette, Brenda C.</cp:lastModifiedBy>
  <cp:revision>2</cp:revision>
  <dcterms:created xsi:type="dcterms:W3CDTF">2025-08-03T18:20:00Z</dcterms:created>
  <dcterms:modified xsi:type="dcterms:W3CDTF">2025-08-03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79f88-fb18-493d-80a6-ee8bc44bdfdb</vt:lpwstr>
  </property>
</Properties>
</file>